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600" w:type="dxa"/>
        <w:tblInd w:w="93" w:type="dxa"/>
        <w:tblLook w:val="04A0"/>
      </w:tblPr>
      <w:tblGrid>
        <w:gridCol w:w="1447"/>
        <w:gridCol w:w="2768"/>
        <w:gridCol w:w="2124"/>
        <w:gridCol w:w="1261"/>
      </w:tblGrid>
      <w:tr w:rsidR="001F327A" w:rsidRPr="001F327A" w:rsidTr="001F327A">
        <w:trPr>
          <w:trHeight w:val="510"/>
        </w:trPr>
        <w:tc>
          <w:tcPr>
            <w:tcW w:w="76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A" w:rsidRPr="001F327A" w:rsidRDefault="001F327A" w:rsidP="00485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F32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485A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3</w:t>
            </w:r>
            <w:r w:rsidRPr="001F32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 Mouse V</w:t>
            </w:r>
            <w:r w:rsidRPr="001F32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H</w:t>
            </w:r>
            <w:r w:rsidRPr="001F32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genes containing the TACTGTG cRSS. </w:t>
            </w:r>
          </w:p>
        </w:tc>
      </w:tr>
      <w:tr w:rsidR="001F327A" w:rsidRPr="001F327A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1F327A" w:rsidRDefault="001F327A" w:rsidP="001F3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F32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</w:t>
            </w:r>
            <w:r w:rsidRPr="00AE07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H</w:t>
            </w:r>
            <w:r w:rsidRPr="001F32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Gene Name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1F327A" w:rsidRDefault="001F327A" w:rsidP="001F3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F32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' sequence with cRS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1F327A" w:rsidRDefault="00C83F96" w:rsidP="001F3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</w:t>
            </w:r>
            <w:r w:rsidR="001F327A" w:rsidRPr="001F32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="001F327A" w:rsidRPr="001F32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ces after cRS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1F327A" w:rsidRDefault="001F327A" w:rsidP="001F3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F32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unctionality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4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8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9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1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GAAGA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GAG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1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1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TGTG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1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1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1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OR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17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18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18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18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19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19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C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20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20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2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21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C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2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2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OR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2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OR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2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2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2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28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T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3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3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T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3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34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3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CGTGCAAGAC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35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C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35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3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3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39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4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42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42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P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4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4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T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TG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4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48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TGTGT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49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0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GTGCTAGACAAGT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3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lastRenderedPageBreak/>
              <w:t>IGHV1-53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3*04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4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4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5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5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5*04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6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8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8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59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60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6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62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GTGCAAGGA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62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CACG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62-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OR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62-3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6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63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6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64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6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6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69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69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69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0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CACG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1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CACG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2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2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2*04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2*05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T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4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4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4*04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T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8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79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80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8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8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8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8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84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-8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0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0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lastRenderedPageBreak/>
              <w:t>IGHV1S100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0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P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01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P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0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0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08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10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P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1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1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P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12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1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13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18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20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20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2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2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2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P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2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2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30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3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3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3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3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3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TGTGCA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8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19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20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20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2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21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2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2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28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TC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29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29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30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3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3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3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3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3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3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36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3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40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4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4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4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4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lastRenderedPageBreak/>
              <w:t>IGHV1S4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OR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49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C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50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5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5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C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5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AA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53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AA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53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AA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5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5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6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6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65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P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65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6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67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68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68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70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7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7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7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P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7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75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78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8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81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8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8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8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P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8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9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9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9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S9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0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TG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0-1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TGAGC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GC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0-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TGAG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GA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0-3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TG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0-3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TG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0S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TG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0S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T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1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ATGAG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1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ATGAG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1-2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ATGAG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2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TCTAGGGAAAAC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2-1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ATCCCAGGGAAAAC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2-1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TCCAGGGAAAAC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2-1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TCCAGGGAAAAC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2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ATTCCAGGGAAAAC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2-2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ATTCCAGGGAAAAC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OR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2-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GGAAGAC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AAGACA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2-3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GGAGAC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AGAC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3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lastRenderedPageBreak/>
              <w:t>IGHV13-1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GGCAAG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OR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3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TTGTAGT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3-2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TGTAGT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3-2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TGTAGC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F)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4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T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4-1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4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4-2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4-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4-3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4-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T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4-4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ATG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4S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CCCTA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F)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5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5-2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F)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16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TGTGCC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AA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A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2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AA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A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2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AA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A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2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AA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A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2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TCAGAA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AGAA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AACC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AAC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3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AA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A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AAA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AAA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4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AA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A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4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AA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A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AAA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AAA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5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AAA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AAA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T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T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6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AA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A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6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6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6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6-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TA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6-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AA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A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6-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A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A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6-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AACC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AAC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6-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6-7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6-8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T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T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TGTGCCAG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9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CAAAC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AAA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9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TA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-9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C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2S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TA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AG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AG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-1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-2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-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G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-3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G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-3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G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-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-4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-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C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-5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C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-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-6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lastRenderedPageBreak/>
              <w:t>IGHV3-6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C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F)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-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AC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CA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-7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AT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T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-8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A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A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-8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T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S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T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S1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T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3S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F)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4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4-1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C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4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C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4-2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TTGAGAAC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TTG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AC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A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2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2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2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2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2-2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2-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AC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A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5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G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G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5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5*04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5*05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A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6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7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17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AC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A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2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2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2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A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4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4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6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6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6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6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6-2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6-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6-3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6-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A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6-4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6-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6-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9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AC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A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9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9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T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9*04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9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lastRenderedPageBreak/>
              <w:t>IGHV5-9-1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9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9-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9-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G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G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-9-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T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S1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S2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S2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S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S4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5S9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6-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CACA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6-3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CACA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6-3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CACAGGC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6-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A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6-4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AA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6-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A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6-5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AA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6-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CA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6-6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CA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6-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T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6-7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ACATG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6S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6S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6S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7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ACGT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ACGTA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7-1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GATG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TG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7-1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GATG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TG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7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GATAC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TA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7-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T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TAT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7-3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G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T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7-3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AAG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AGAT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7-3*04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GAG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T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7-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TAAAAGCTG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AAGCTGT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7-4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AAGATG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AGATGT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7-4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AAA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7-4*04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TAAAAGCTG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AAGCTGT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GGTGCTTGGAGAG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OR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5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CAAAT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AAATA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5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C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G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8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CGAAT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GAAT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8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8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CACAGAC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ACAGA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OR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9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CTGCTCGAAG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OR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9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P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9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10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TGAGG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TGAGGA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1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CGAAT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GAATA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1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CGAAG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GAAGA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1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CGA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GAA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OR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-1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TGAGG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TGAGGA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S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TGTGCTTGAGGA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TGAGGA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S6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P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8S9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F]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lastRenderedPageBreak/>
              <w:t>IGHV9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T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9-1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9-1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9-1*04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9-2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9-2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9-2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T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9-3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9-3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9-3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9-3-1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A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9-4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GAGA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9-4*0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GCGAG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9-4*0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9S7*0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  <w:tr w:rsidR="001F327A" w:rsidRPr="00AE0720" w:rsidTr="001F327A">
        <w:trPr>
          <w:trHeight w:val="225"/>
        </w:trPr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HV9S8*01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TGT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27A" w:rsidRPr="00AE0720" w:rsidRDefault="001F327A" w:rsidP="001F32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E07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</w:t>
            </w:r>
          </w:p>
        </w:tc>
      </w:tr>
    </w:tbl>
    <w:p w:rsidR="001A6CCB" w:rsidRDefault="001A6CCB"/>
    <w:sectPr w:rsidR="001A6CCB" w:rsidSect="001A6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1F327A"/>
    <w:rsid w:val="00011EB7"/>
    <w:rsid w:val="00156FFF"/>
    <w:rsid w:val="001A6CCB"/>
    <w:rsid w:val="001F327A"/>
    <w:rsid w:val="00313B76"/>
    <w:rsid w:val="00485A3B"/>
    <w:rsid w:val="0052399B"/>
    <w:rsid w:val="0067025E"/>
    <w:rsid w:val="00AE0720"/>
    <w:rsid w:val="00C83F96"/>
    <w:rsid w:val="00CF6284"/>
    <w:rsid w:val="00FC3E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F32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327A"/>
    <w:rPr>
      <w:color w:val="800080"/>
      <w:u w:val="single"/>
    </w:rPr>
  </w:style>
  <w:style w:type="paragraph" w:customStyle="1" w:styleId="font5">
    <w:name w:val="font5"/>
    <w:basedOn w:val="Normal"/>
    <w:rsid w:val="001F327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1F327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5">
    <w:name w:val="xl65"/>
    <w:basedOn w:val="Normal"/>
    <w:rsid w:val="001F327A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6">
    <w:name w:val="xl66"/>
    <w:basedOn w:val="Normal"/>
    <w:rsid w:val="001F32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7">
    <w:name w:val="xl67"/>
    <w:basedOn w:val="Normal"/>
    <w:rsid w:val="001F327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1F327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66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907</Words>
  <Characters>10874</Characters>
  <Application>Microsoft Office Word</Application>
  <DocSecurity>0</DocSecurity>
  <Lines>90</Lines>
  <Paragraphs>25</Paragraphs>
  <ScaleCrop>false</ScaleCrop>
  <Company>UNMC</Company>
  <LinksUpToDate>false</LinksUpToDate>
  <CharactersWithSpaces>12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</dc:creator>
  <cp:keywords/>
  <dc:description/>
  <cp:lastModifiedBy>zhangj</cp:lastModifiedBy>
  <cp:revision>3</cp:revision>
  <dcterms:created xsi:type="dcterms:W3CDTF">2013-01-24T19:43:00Z</dcterms:created>
  <dcterms:modified xsi:type="dcterms:W3CDTF">2013-02-02T22:23:00Z</dcterms:modified>
</cp:coreProperties>
</file>